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35"/>
        <w:gridCol w:w="1770"/>
        <w:gridCol w:w="1875"/>
        <w:gridCol w:w="1560"/>
        <w:gridCol w:w="1725"/>
      </w:tblGrid>
      <w:tr w:rsidR="0001743A" w:rsidRPr="001E51C8" w14:paraId="7F00AA18" w14:textId="77777777" w:rsidTr="00746A68">
        <w:trPr>
          <w:trHeight w:val="815"/>
          <w:jc w:val="center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64F84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53E63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Precisio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74816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cal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551F4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F1-Score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5CEF1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Support</w:t>
            </w:r>
          </w:p>
        </w:tc>
      </w:tr>
      <w:tr w:rsidR="0001743A" w:rsidRPr="001E51C8" w14:paraId="0EBC796A" w14:textId="77777777" w:rsidTr="00746A68">
        <w:trPr>
          <w:trHeight w:val="795"/>
          <w:jc w:val="center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63E9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Gradient Boost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7D1F6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8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EAEEB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5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6496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71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48198" w14:textId="306A2566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1</w:t>
            </w:r>
            <w:r w:rsidR="00970D41">
              <w:rPr>
                <w:rStyle w:val="None"/>
                <w:rFonts w:ascii="Cambria" w:hAnsi="Cambria"/>
                <w:lang w:val="en-US"/>
              </w:rPr>
              <w:t>25</w:t>
            </w:r>
          </w:p>
        </w:tc>
      </w:tr>
      <w:tr w:rsidR="0001743A" w:rsidRPr="001E51C8" w14:paraId="68B84E56" w14:textId="77777777" w:rsidTr="00746A68">
        <w:trPr>
          <w:trHeight w:val="795"/>
          <w:jc w:val="center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A9F23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andom Forest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7F46E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8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8FD66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8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DF8F1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83</w:t>
            </w: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23E295" w14:textId="77777777" w:rsidR="0001743A" w:rsidRPr="001E51C8" w:rsidRDefault="0001743A" w:rsidP="00746A68">
            <w:pPr>
              <w:rPr>
                <w:rFonts w:ascii="Cambria" w:hAnsi="Cambria"/>
              </w:rPr>
            </w:pPr>
          </w:p>
        </w:tc>
      </w:tr>
      <w:tr w:rsidR="0001743A" w:rsidRPr="001E51C8" w14:paraId="6A1CA5DD" w14:textId="77777777" w:rsidTr="00746A68">
        <w:trPr>
          <w:trHeight w:val="795"/>
          <w:jc w:val="center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21BC7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Support Vector Machin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04F4D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9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F04AE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365FF" w14:textId="77777777" w:rsidR="0001743A" w:rsidRPr="001E51C8" w:rsidRDefault="0001743A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58</w:t>
            </w: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0CB8DD" w14:textId="77777777" w:rsidR="0001743A" w:rsidRPr="001E51C8" w:rsidRDefault="0001743A" w:rsidP="00746A68">
            <w:pPr>
              <w:rPr>
                <w:rFonts w:ascii="Cambria" w:hAnsi="Cambria"/>
              </w:rPr>
            </w:pPr>
          </w:p>
        </w:tc>
      </w:tr>
    </w:tbl>
    <w:p w14:paraId="3508B894" w14:textId="77777777" w:rsidR="004351CE" w:rsidRDefault="00000000"/>
    <w:sectPr w:rsidR="004351C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DC7CD" w14:textId="77777777" w:rsidR="00B873F4" w:rsidRDefault="00B873F4" w:rsidP="00861AF7">
      <w:r>
        <w:separator/>
      </w:r>
    </w:p>
  </w:endnote>
  <w:endnote w:type="continuationSeparator" w:id="0">
    <w:p w14:paraId="66D385D1" w14:textId="77777777" w:rsidR="00B873F4" w:rsidRDefault="00B873F4" w:rsidP="0086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E365A" w14:textId="77777777" w:rsidR="00B873F4" w:rsidRDefault="00B873F4" w:rsidP="00861AF7">
      <w:r>
        <w:separator/>
      </w:r>
    </w:p>
  </w:footnote>
  <w:footnote w:type="continuationSeparator" w:id="0">
    <w:p w14:paraId="69A4536D" w14:textId="77777777" w:rsidR="00B873F4" w:rsidRDefault="00B873F4" w:rsidP="00861A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B3E2A" w14:textId="21CB9B9E" w:rsidR="00861AF7" w:rsidRDefault="00861AF7">
    <w:pPr>
      <w:pStyle w:val="Header"/>
      <w:rPr>
        <w:lang w:val="en-CA"/>
      </w:rPr>
    </w:pPr>
    <w:r>
      <w:rPr>
        <w:lang w:val="en-CA"/>
      </w:rPr>
      <w:t>Multimedia Appendix 11</w:t>
    </w:r>
  </w:p>
  <w:p w14:paraId="1B1DB7AB" w14:textId="5BC94010" w:rsidR="00861AF7" w:rsidRPr="00861AF7" w:rsidRDefault="00861AF7">
    <w:pPr>
      <w:pStyle w:val="Header"/>
      <w:rPr>
        <w:lang w:val="en-CA"/>
      </w:rPr>
    </w:pPr>
    <w:r w:rsidRPr="00861AF7">
      <w:rPr>
        <w:lang w:val="en-CA"/>
      </w:rPr>
      <w:t>Classification matrix for the at-risk class for machine learning model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3A"/>
    <w:rsid w:val="0001743A"/>
    <w:rsid w:val="008576BC"/>
    <w:rsid w:val="00861AF7"/>
    <w:rsid w:val="00970D41"/>
    <w:rsid w:val="00B873F4"/>
    <w:rsid w:val="00C126BA"/>
    <w:rsid w:val="00D9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ABF18"/>
  <w15:chartTrackingRefBased/>
  <w15:docId w15:val="{D0B0DE6B-DEDB-459D-A4A0-552A4854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4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1743A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None">
    <w:name w:val="None"/>
    <w:rsid w:val="0001743A"/>
  </w:style>
  <w:style w:type="paragraph" w:styleId="Header">
    <w:name w:val="header"/>
    <w:basedOn w:val="Normal"/>
    <w:link w:val="HeaderChar"/>
    <w:uiPriority w:val="99"/>
    <w:unhideWhenUsed/>
    <w:rsid w:val="00861A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AF7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61A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AF7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o</dc:creator>
  <cp:keywords/>
  <dc:description/>
  <cp:lastModifiedBy>Isabel Ottoni</cp:lastModifiedBy>
  <cp:revision>2</cp:revision>
  <dcterms:created xsi:type="dcterms:W3CDTF">2022-08-29T16:33:00Z</dcterms:created>
  <dcterms:modified xsi:type="dcterms:W3CDTF">2022-08-29T16:33:00Z</dcterms:modified>
</cp:coreProperties>
</file>